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D118E" w14:textId="6607E6EB" w:rsidR="00F2039A" w:rsidRPr="00F2039A" w:rsidRDefault="00F2039A">
      <w:pPr>
        <w:rPr>
          <w:rFonts w:ascii="Times New Roman" w:hAnsi="Times New Roman" w:cs="Times New Roman"/>
        </w:rPr>
      </w:pPr>
      <w:proofErr w:type="spellStart"/>
      <w:r w:rsidRPr="00F2039A">
        <w:rPr>
          <w:rFonts w:ascii="Times New Roman" w:hAnsi="Times New Roman" w:cs="Times New Roman"/>
        </w:rPr>
        <w:t>Guaragna</w:t>
      </w:r>
      <w:proofErr w:type="spellEnd"/>
      <w:r w:rsidRPr="00F2039A">
        <w:rPr>
          <w:rFonts w:ascii="Times New Roman" w:hAnsi="Times New Roman" w:cs="Times New Roman"/>
        </w:rPr>
        <w:t xml:space="preserve"> </w:t>
      </w:r>
      <w:proofErr w:type="spellStart"/>
      <w:r w:rsidRPr="00F2039A">
        <w:rPr>
          <w:rFonts w:ascii="Times New Roman" w:hAnsi="Times New Roman" w:cs="Times New Roman"/>
        </w:rPr>
        <w:t>Risk</w:t>
      </w:r>
      <w:proofErr w:type="spellEnd"/>
      <w:r w:rsidRPr="00F2039A">
        <w:rPr>
          <w:rFonts w:ascii="Times New Roman" w:hAnsi="Times New Roman" w:cs="Times New Roman"/>
        </w:rPr>
        <w:t xml:space="preserve"> Score</w:t>
      </w:r>
    </w:p>
    <w:p w14:paraId="3A489A20" w14:textId="77777777" w:rsidR="00F2039A" w:rsidRDefault="00F2039A"/>
    <w:p w14:paraId="66FBE3CF" w14:textId="4991D7FC" w:rsidR="008A26FD" w:rsidRDefault="00F2039A">
      <w:r w:rsidRPr="00F2039A">
        <w:rPr>
          <w:noProof/>
        </w:rPr>
        <w:drawing>
          <wp:inline distT="0" distB="0" distL="0" distR="0" wp14:anchorId="1CA10FAC" wp14:editId="69E30336">
            <wp:extent cx="3848100" cy="3949700"/>
            <wp:effectExtent l="0" t="0" r="0" b="0"/>
            <wp:docPr id="1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abel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CC2A" w14:textId="5B005D7E" w:rsidR="0075349F" w:rsidRDefault="0075349F"/>
    <w:p w14:paraId="380F9CE4" w14:textId="4E028925" w:rsidR="0075349F" w:rsidRDefault="0075349F">
      <w:pPr>
        <w:rPr>
          <w:rFonts w:ascii="Times New Roman" w:hAnsi="Times New Roman" w:cs="Times New Roman"/>
          <w:lang w:val="en-US"/>
        </w:rPr>
      </w:pPr>
      <w:r w:rsidRPr="006A6706">
        <w:rPr>
          <w:rFonts w:ascii="Times New Roman" w:hAnsi="Times New Roman" w:cs="Times New Roman"/>
          <w:lang w:val="en-US"/>
        </w:rPr>
        <w:t>Cadore MP, Guaragna JC, Anacker JF, Albuquerque LC, Bodanese LC, Piccoli J</w:t>
      </w:r>
      <w:r w:rsidR="002B5FE0">
        <w:rPr>
          <w:rFonts w:ascii="Times New Roman" w:hAnsi="Times New Roman" w:cs="Times New Roman"/>
          <w:lang w:val="en-US"/>
        </w:rPr>
        <w:t xml:space="preserve"> </w:t>
      </w:r>
      <w:r w:rsidRPr="006A6706">
        <w:rPr>
          <w:rFonts w:ascii="Times New Roman" w:hAnsi="Times New Roman" w:cs="Times New Roman"/>
          <w:lang w:val="en-US"/>
        </w:rPr>
        <w:t xml:space="preserve">da C, </w:t>
      </w:r>
      <w:r>
        <w:rPr>
          <w:rFonts w:ascii="Times New Roman" w:hAnsi="Times New Roman" w:cs="Times New Roman"/>
          <w:lang w:val="en-US"/>
        </w:rPr>
        <w:t>et al</w:t>
      </w:r>
      <w:r w:rsidRPr="006A6706">
        <w:rPr>
          <w:rFonts w:ascii="Times New Roman" w:hAnsi="Times New Roman" w:cs="Times New Roman"/>
          <w:lang w:val="en-US"/>
        </w:rPr>
        <w:t>. A score proposal to evaluate surgical risk in patients submitted to myocardial revascularization surgery. Rev Bras Cir Cardiovasc. 2010;25:447-</w:t>
      </w:r>
      <w:r>
        <w:rPr>
          <w:rFonts w:ascii="Times New Roman" w:hAnsi="Times New Roman" w:cs="Times New Roman"/>
          <w:lang w:val="en-US"/>
        </w:rPr>
        <w:t>4</w:t>
      </w:r>
      <w:r w:rsidRPr="006A6706">
        <w:rPr>
          <w:rFonts w:ascii="Times New Roman" w:hAnsi="Times New Roman" w:cs="Times New Roman"/>
          <w:lang w:val="en-US"/>
        </w:rPr>
        <w:t>56</w:t>
      </w:r>
    </w:p>
    <w:p w14:paraId="6411FC5C" w14:textId="210B516E" w:rsidR="0075349F" w:rsidRDefault="0075349F">
      <w:pPr>
        <w:rPr>
          <w:rFonts w:ascii="Times New Roman" w:hAnsi="Times New Roman" w:cs="Times New Roman"/>
          <w:lang w:val="en-US"/>
        </w:rPr>
      </w:pPr>
    </w:p>
    <w:p w14:paraId="4A3FB40A" w14:textId="08EABDA0" w:rsidR="0075349F" w:rsidRDefault="0075349F">
      <w:pPr>
        <w:rPr>
          <w:rFonts w:ascii="Times New Roman" w:hAnsi="Times New Roman" w:cs="Times New Roman"/>
          <w:lang w:val="en-US"/>
        </w:rPr>
      </w:pPr>
    </w:p>
    <w:p w14:paraId="30795C5F" w14:textId="77777777" w:rsidR="0075349F" w:rsidRDefault="0075349F"/>
    <w:sectPr w:rsidR="0075349F" w:rsidSect="00D522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39A"/>
    <w:rsid w:val="00003355"/>
    <w:rsid w:val="000257F1"/>
    <w:rsid w:val="00072DDB"/>
    <w:rsid w:val="000D58B4"/>
    <w:rsid w:val="000D7D83"/>
    <w:rsid w:val="00117EBC"/>
    <w:rsid w:val="0012367B"/>
    <w:rsid w:val="00190FF5"/>
    <w:rsid w:val="001B0E86"/>
    <w:rsid w:val="002B5FE0"/>
    <w:rsid w:val="002E7410"/>
    <w:rsid w:val="00303A94"/>
    <w:rsid w:val="0032166C"/>
    <w:rsid w:val="00336E32"/>
    <w:rsid w:val="00342274"/>
    <w:rsid w:val="003535DD"/>
    <w:rsid w:val="003556A2"/>
    <w:rsid w:val="003877CA"/>
    <w:rsid w:val="003B48CC"/>
    <w:rsid w:val="003C0858"/>
    <w:rsid w:val="003D3D8C"/>
    <w:rsid w:val="00402377"/>
    <w:rsid w:val="004B06DC"/>
    <w:rsid w:val="004B791B"/>
    <w:rsid w:val="005120F2"/>
    <w:rsid w:val="00542BC3"/>
    <w:rsid w:val="005728DC"/>
    <w:rsid w:val="00575FF2"/>
    <w:rsid w:val="005F4D29"/>
    <w:rsid w:val="00607B0E"/>
    <w:rsid w:val="00615831"/>
    <w:rsid w:val="00626F3A"/>
    <w:rsid w:val="00640046"/>
    <w:rsid w:val="006A6837"/>
    <w:rsid w:val="006B08F8"/>
    <w:rsid w:val="006B156F"/>
    <w:rsid w:val="006F26B9"/>
    <w:rsid w:val="0072604A"/>
    <w:rsid w:val="00747F59"/>
    <w:rsid w:val="0075349F"/>
    <w:rsid w:val="00765DF7"/>
    <w:rsid w:val="007D71D3"/>
    <w:rsid w:val="007E6016"/>
    <w:rsid w:val="00807F3A"/>
    <w:rsid w:val="008A26FD"/>
    <w:rsid w:val="008F5EB0"/>
    <w:rsid w:val="0093535C"/>
    <w:rsid w:val="00A67316"/>
    <w:rsid w:val="00A91BA7"/>
    <w:rsid w:val="00BA106C"/>
    <w:rsid w:val="00BD5638"/>
    <w:rsid w:val="00BF03E7"/>
    <w:rsid w:val="00C46A42"/>
    <w:rsid w:val="00CA40E8"/>
    <w:rsid w:val="00D05806"/>
    <w:rsid w:val="00D52298"/>
    <w:rsid w:val="00D634B7"/>
    <w:rsid w:val="00D9381B"/>
    <w:rsid w:val="00DC0FFA"/>
    <w:rsid w:val="00DF68BF"/>
    <w:rsid w:val="00E76870"/>
    <w:rsid w:val="00E9550C"/>
    <w:rsid w:val="00EC2B2A"/>
    <w:rsid w:val="00EE3577"/>
    <w:rsid w:val="00EF481E"/>
    <w:rsid w:val="00F2039A"/>
    <w:rsid w:val="00F21F7F"/>
    <w:rsid w:val="00F32F23"/>
    <w:rsid w:val="00F8473B"/>
    <w:rsid w:val="00F90A29"/>
    <w:rsid w:val="00FB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D03426"/>
  <w15:chartTrackingRefBased/>
  <w15:docId w15:val="{0C34C6E7-47F3-024B-97DE-A7380AFD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5349F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534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Klein Ferreira</dc:creator>
  <cp:keywords/>
  <dc:description/>
  <cp:lastModifiedBy>Debora Klein Ferreira</cp:lastModifiedBy>
  <cp:revision>2</cp:revision>
  <dcterms:created xsi:type="dcterms:W3CDTF">2024-07-06T20:56:00Z</dcterms:created>
  <dcterms:modified xsi:type="dcterms:W3CDTF">2024-07-06T20:56:00Z</dcterms:modified>
</cp:coreProperties>
</file>